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552" w:rsidRPr="005B4010" w:rsidRDefault="00077552" w:rsidP="00077552">
      <w:pPr>
        <w:rPr>
          <w:rFonts w:ascii="Times New Roman" w:hAnsi="Times New Roman" w:cs="Times New Roman"/>
          <w:b/>
          <w:sz w:val="24"/>
          <w:szCs w:val="24"/>
        </w:rPr>
      </w:pPr>
      <w:r w:rsidRPr="000A3E60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2-</w:t>
      </w:r>
      <w:r w:rsidRPr="000A3E60">
        <w:rPr>
          <w:rFonts w:ascii="Times New Roman" w:hAnsi="Times New Roman" w:cs="Times New Roman"/>
          <w:b/>
          <w:sz w:val="24"/>
          <w:szCs w:val="24"/>
        </w:rPr>
        <w:t xml:space="preserve"> Prevalen</w:t>
      </w:r>
      <w:r>
        <w:rPr>
          <w:rFonts w:ascii="Times New Roman" w:hAnsi="Times New Roman" w:cs="Times New Roman"/>
          <w:b/>
          <w:sz w:val="24"/>
          <w:szCs w:val="24"/>
        </w:rPr>
        <w:t>ce of chronic conditions and mor</w:t>
      </w:r>
      <w:r w:rsidRPr="000A3E60">
        <w:rPr>
          <w:rFonts w:ascii="Times New Roman" w:hAnsi="Times New Roman" w:cs="Times New Roman"/>
          <w:b/>
          <w:sz w:val="24"/>
          <w:szCs w:val="24"/>
        </w:rPr>
        <w:t>bidity</w:t>
      </w:r>
    </w:p>
    <w:tbl>
      <w:tblPr>
        <w:tblW w:w="9937" w:type="dxa"/>
        <w:tblInd w:w="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8"/>
        <w:gridCol w:w="1932"/>
        <w:gridCol w:w="1609"/>
        <w:gridCol w:w="350"/>
        <w:gridCol w:w="2087"/>
        <w:gridCol w:w="1271"/>
      </w:tblGrid>
      <w:tr w:rsidR="00077552" w:rsidRPr="003917B5" w:rsidTr="007D3DCA">
        <w:trPr>
          <w:trHeight w:val="547"/>
        </w:trPr>
        <w:tc>
          <w:tcPr>
            <w:tcW w:w="2688" w:type="dxa"/>
            <w:shd w:val="clear" w:color="auto" w:fill="auto"/>
            <w:hideMark/>
          </w:tcPr>
          <w:p w:rsidR="00077552" w:rsidRPr="00F45289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F45289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Chronic condition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077552" w:rsidRPr="00F45289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F45289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Total (n=1649)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7552" w:rsidRPr="00F45289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F45289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Public  (n=849)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7552" w:rsidRPr="00F45289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F45289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Private</w:t>
            </w: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 xml:space="preserve"> </w:t>
            </w:r>
            <w:r w:rsidRPr="00F45289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(n=840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077552" w:rsidRPr="00F45289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F45289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Chi</w:t>
            </w: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-s</w:t>
            </w:r>
            <w:r w:rsidRPr="00F45289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 xml:space="preserve">qaure </w:t>
            </w:r>
          </w:p>
          <w:p w:rsidR="00077552" w:rsidRPr="00F45289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p</w:t>
            </w:r>
            <w:r w:rsidRPr="00F45289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 xml:space="preserve"> value </w:t>
            </w:r>
          </w:p>
        </w:tc>
      </w:tr>
      <w:tr w:rsidR="00077552" w:rsidRPr="003917B5" w:rsidTr="007D3DCA">
        <w:trPr>
          <w:trHeight w:val="451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Weighted %</w:t>
            </w:r>
          </w:p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95% CI]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Weighted %</w:t>
            </w:r>
          </w:p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95% CI]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eighted % </w:t>
            </w:r>
          </w:p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[95% CI]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77552" w:rsidRPr="003917B5" w:rsidTr="007D3DCA">
        <w:trPr>
          <w:trHeight w:val="213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Acid Peptic Disorder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.8[28.5-33.2]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.3[29.1-35.6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.3[24.8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-3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1271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47*</w:t>
            </w:r>
          </w:p>
        </w:tc>
      </w:tr>
      <w:tr w:rsidR="00077552" w:rsidRPr="003917B5" w:rsidTr="007D3DCA">
        <w:trPr>
          <w:trHeight w:val="279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</w:p>
        </w:tc>
        <w:tc>
          <w:tcPr>
            <w:tcW w:w="1932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4[14.6-18.4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.8[12.3-17.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3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.9[15.8-22.0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1271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58</w:t>
            </w:r>
          </w:p>
        </w:tc>
      </w:tr>
      <w:tr w:rsidR="00077552" w:rsidRPr="003917B5" w:rsidTr="007D3DCA">
        <w:trPr>
          <w:trHeight w:val="320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Arthritis</w:t>
            </w:r>
          </w:p>
        </w:tc>
        <w:tc>
          <w:tcPr>
            <w:tcW w:w="1932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.4[13.6-17.4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9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[1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-19.5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13.0[1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-15.6]</w:t>
            </w:r>
          </w:p>
        </w:tc>
        <w:tc>
          <w:tcPr>
            <w:tcW w:w="1271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7* </w:t>
            </w:r>
          </w:p>
        </w:tc>
      </w:tr>
      <w:tr w:rsidR="00077552" w:rsidRPr="003917B5" w:rsidTr="007D3DCA">
        <w:trPr>
          <w:trHeight w:val="207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ronic Back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ain</w:t>
            </w:r>
          </w:p>
        </w:tc>
        <w:tc>
          <w:tcPr>
            <w:tcW w:w="1932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.7 [10.1-13.5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.5[11.1-15.9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8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[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-9.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8]</w:t>
            </w:r>
          </w:p>
        </w:tc>
        <w:tc>
          <w:tcPr>
            <w:tcW w:w="1271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4*</w:t>
            </w:r>
          </w:p>
        </w:tc>
      </w:tr>
      <w:tr w:rsidR="00077552" w:rsidRPr="003917B5" w:rsidTr="007D3DCA">
        <w:trPr>
          <w:trHeight w:val="225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Vision problem/blindness</w:t>
            </w:r>
          </w:p>
        </w:tc>
        <w:tc>
          <w:tcPr>
            <w:tcW w:w="1932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5[5.3-7.9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1[5.3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-8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6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[3.9-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1271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76</w:t>
            </w:r>
          </w:p>
        </w:tc>
      </w:tr>
      <w:tr w:rsidR="00077552" w:rsidRPr="003917B5" w:rsidTr="007D3DCA">
        <w:trPr>
          <w:trHeight w:val="229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1932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4[5.3-7.8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.5[4.0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-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8[5.7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-9.9]</w:t>
            </w:r>
          </w:p>
        </w:tc>
        <w:tc>
          <w:tcPr>
            <w:tcW w:w="1271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85</w:t>
            </w:r>
          </w:p>
        </w:tc>
      </w:tr>
      <w:tr w:rsidR="00077552" w:rsidRPr="003917B5" w:rsidTr="007D3DCA">
        <w:trPr>
          <w:trHeight w:val="104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ronic Lung Disease</w:t>
            </w:r>
          </w:p>
        </w:tc>
        <w:tc>
          <w:tcPr>
            <w:tcW w:w="1932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8[2.1-3.8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2[1.2-3.2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7[2.2-5.2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1271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24</w:t>
            </w:r>
          </w:p>
        </w:tc>
      </w:tr>
      <w:tr w:rsidR="00077552" w:rsidRPr="003917B5" w:rsidTr="007D3DCA">
        <w:trPr>
          <w:trHeight w:val="254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berculosis</w:t>
            </w:r>
          </w:p>
        </w:tc>
        <w:tc>
          <w:tcPr>
            <w:tcW w:w="1932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5[0.9-2.3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2.9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6[0.1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1271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45*</w:t>
            </w:r>
          </w:p>
        </w:tc>
      </w:tr>
      <w:tr w:rsidR="00077552" w:rsidRPr="003917B5" w:rsidTr="007D3DCA">
        <w:trPr>
          <w:trHeight w:val="127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Deafness</w:t>
            </w:r>
          </w:p>
        </w:tc>
        <w:tc>
          <w:tcPr>
            <w:tcW w:w="1932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[0.8-2.0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6[0.7-2.4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[0.2-1.4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1271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61</w:t>
            </w:r>
          </w:p>
        </w:tc>
      </w:tr>
      <w:tr w:rsidR="00077552" w:rsidRPr="003917B5" w:rsidTr="007D3DCA">
        <w:trPr>
          <w:trHeight w:val="246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Hypotension</w:t>
            </w:r>
          </w:p>
        </w:tc>
        <w:tc>
          <w:tcPr>
            <w:tcW w:w="1932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[0.5-1.4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-11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.0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6.3-7.7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1271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43</w:t>
            </w:r>
          </w:p>
        </w:tc>
      </w:tr>
      <w:tr w:rsidR="00077552" w:rsidRPr="003917B5" w:rsidTr="007D3DCA">
        <w:trPr>
          <w:trHeight w:val="80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Thyroid Disease</w:t>
            </w:r>
          </w:p>
        </w:tc>
        <w:tc>
          <w:tcPr>
            <w:tcW w:w="1932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[0.4-1.4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[0.16-1.6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0.62[0.01-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1271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39</w:t>
            </w:r>
          </w:p>
        </w:tc>
      </w:tr>
      <w:tr w:rsidR="00077552" w:rsidRPr="003917B5" w:rsidTr="007D3DCA">
        <w:trPr>
          <w:trHeight w:val="263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Depression</w:t>
            </w:r>
          </w:p>
        </w:tc>
        <w:tc>
          <w:tcPr>
            <w:tcW w:w="1932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[0.4-1.3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[0.78-2.1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0[0]</w:t>
            </w:r>
          </w:p>
        </w:tc>
        <w:tc>
          <w:tcPr>
            <w:tcW w:w="1271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28</w:t>
            </w:r>
          </w:p>
        </w:tc>
      </w:tr>
      <w:tr w:rsidR="00077552" w:rsidRPr="003917B5" w:rsidTr="007D3DCA">
        <w:trPr>
          <w:trHeight w:val="312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Heart Disease</w:t>
            </w:r>
          </w:p>
        </w:tc>
        <w:tc>
          <w:tcPr>
            <w:tcW w:w="1932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[0.4-1.3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[-0.03-0.5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[0.4-2.4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1271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65</w:t>
            </w:r>
          </w:p>
        </w:tc>
      </w:tr>
      <w:tr w:rsidR="00077552" w:rsidRPr="003917B5" w:rsidTr="007D3DCA">
        <w:trPr>
          <w:trHeight w:val="254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Filariasis</w:t>
            </w:r>
          </w:p>
        </w:tc>
        <w:tc>
          <w:tcPr>
            <w:tcW w:w="1932" w:type="dxa"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[0.3-1.1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0.5[0.01-1.0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0.63[0.01-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1271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25</w:t>
            </w:r>
          </w:p>
        </w:tc>
      </w:tr>
      <w:tr w:rsidR="00077552" w:rsidRPr="003917B5" w:rsidTr="007D3DCA">
        <w:trPr>
          <w:trHeight w:val="246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Eczema</w:t>
            </w:r>
          </w:p>
        </w:tc>
        <w:tc>
          <w:tcPr>
            <w:tcW w:w="1932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[0.3-1.0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 [0.5-1.1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 [0.05-0.4]</w:t>
            </w:r>
          </w:p>
        </w:tc>
        <w:tc>
          <w:tcPr>
            <w:tcW w:w="1271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43*</w:t>
            </w:r>
          </w:p>
        </w:tc>
      </w:tr>
      <w:tr w:rsidR="00077552" w:rsidRPr="003917B5" w:rsidTr="007D3DCA">
        <w:trPr>
          <w:trHeight w:val="80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Dementia</w:t>
            </w:r>
          </w:p>
        </w:tc>
        <w:tc>
          <w:tcPr>
            <w:tcW w:w="1932" w:type="dxa"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[0.2-0.9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0.5[0.01-0.90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0[-0.01 to 0.7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1271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64</w:t>
            </w:r>
          </w:p>
        </w:tc>
      </w:tr>
      <w:tr w:rsidR="00077552" w:rsidRPr="003917B5" w:rsidTr="007D3DCA">
        <w:trPr>
          <w:trHeight w:val="238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Psoriasis</w:t>
            </w:r>
          </w:p>
        </w:tc>
        <w:tc>
          <w:tcPr>
            <w:tcW w:w="1932" w:type="dxa"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[0.1-0.7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0[0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[0.53-1.1]</w:t>
            </w:r>
          </w:p>
        </w:tc>
        <w:tc>
          <w:tcPr>
            <w:tcW w:w="1271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1*</w:t>
            </w:r>
          </w:p>
        </w:tc>
      </w:tr>
      <w:tr w:rsidR="00077552" w:rsidRPr="003917B5" w:rsidTr="007D3DCA">
        <w:trPr>
          <w:trHeight w:val="328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Kidney disease</w:t>
            </w:r>
          </w:p>
        </w:tc>
        <w:tc>
          <w:tcPr>
            <w:tcW w:w="1932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[0.1-0.7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[-0.01 to 0.2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[-0.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1.2]</w:t>
            </w:r>
          </w:p>
        </w:tc>
        <w:tc>
          <w:tcPr>
            <w:tcW w:w="1271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58</w:t>
            </w:r>
          </w:p>
        </w:tc>
      </w:tr>
      <w:tr w:rsidR="00077552" w:rsidRPr="003917B5" w:rsidTr="007D3DCA">
        <w:trPr>
          <w:trHeight w:val="312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Alcohol disorder</w:t>
            </w:r>
          </w:p>
        </w:tc>
        <w:tc>
          <w:tcPr>
            <w:tcW w:w="1932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[0.1-0.7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4[-0.01to 0.6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[-0.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0.8]</w:t>
            </w:r>
          </w:p>
        </w:tc>
        <w:tc>
          <w:tcPr>
            <w:tcW w:w="1271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07</w:t>
            </w:r>
          </w:p>
        </w:tc>
      </w:tr>
      <w:tr w:rsidR="00077552" w:rsidRPr="003917B5" w:rsidTr="007D3DCA">
        <w:trPr>
          <w:trHeight w:val="254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Stroke</w:t>
            </w:r>
          </w:p>
        </w:tc>
        <w:tc>
          <w:tcPr>
            <w:tcW w:w="1932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[0.1-0.8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2[-0.11 to 0.5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[-0.1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0.9]</w:t>
            </w:r>
          </w:p>
        </w:tc>
        <w:tc>
          <w:tcPr>
            <w:tcW w:w="1271" w:type="dxa"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53</w:t>
            </w:r>
          </w:p>
        </w:tc>
      </w:tr>
      <w:tr w:rsidR="00077552" w:rsidRPr="003917B5" w:rsidTr="007D3DCA">
        <w:trPr>
          <w:gridAfter w:val="3"/>
          <w:wAfter w:w="3708" w:type="dxa"/>
          <w:trHeight w:val="422"/>
        </w:trPr>
        <w:tc>
          <w:tcPr>
            <w:tcW w:w="2688" w:type="dxa"/>
            <w:shd w:val="clear" w:color="auto" w:fill="auto"/>
            <w:hideMark/>
          </w:tcPr>
          <w:p w:rsidR="00077552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rbidities</w:t>
            </w:r>
          </w:p>
        </w:tc>
        <w:tc>
          <w:tcPr>
            <w:tcW w:w="1932" w:type="dxa"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609" w:type="dxa"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077552" w:rsidRPr="003917B5" w:rsidTr="007D3DCA">
        <w:trPr>
          <w:trHeight w:val="272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Zero morbidity</w:t>
            </w:r>
          </w:p>
        </w:tc>
        <w:tc>
          <w:tcPr>
            <w:tcW w:w="1932" w:type="dxa"/>
          </w:tcPr>
          <w:p w:rsidR="00077552" w:rsidRDefault="00077552" w:rsidP="007D3DC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3[42.7-47.8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Default="00077552" w:rsidP="007D3DC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2[40.8-47.7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Default="00077552" w:rsidP="007D3DC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[43.1-50.6]</w:t>
            </w:r>
          </w:p>
        </w:tc>
        <w:tc>
          <w:tcPr>
            <w:tcW w:w="1271" w:type="dxa"/>
            <w:vMerge w:val="restart"/>
          </w:tcPr>
          <w:p w:rsidR="00077552" w:rsidRDefault="00077552" w:rsidP="007D3DC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*</w:t>
            </w:r>
          </w:p>
        </w:tc>
      </w:tr>
      <w:tr w:rsidR="00077552" w:rsidRPr="003917B5" w:rsidTr="007D3DCA">
        <w:trPr>
          <w:trHeight w:val="323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One morbidity</w:t>
            </w:r>
          </w:p>
        </w:tc>
        <w:tc>
          <w:tcPr>
            <w:tcW w:w="1932" w:type="dxa"/>
          </w:tcPr>
          <w:p w:rsidR="00077552" w:rsidRDefault="00077552" w:rsidP="007D3DC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[24.1-28.7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Default="00077552" w:rsidP="007D3DC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1[22.0-28.1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Default="00077552" w:rsidP="007D3DC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[25.1-31.9]</w:t>
            </w:r>
          </w:p>
        </w:tc>
        <w:tc>
          <w:tcPr>
            <w:tcW w:w="1271" w:type="dxa"/>
            <w:vMerge/>
          </w:tcPr>
          <w:p w:rsidR="00077552" w:rsidRDefault="00077552" w:rsidP="007D3DC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077552" w:rsidRPr="003917B5" w:rsidTr="007D3DCA">
        <w:trPr>
          <w:trHeight w:val="246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Two morbidities</w:t>
            </w:r>
          </w:p>
        </w:tc>
        <w:tc>
          <w:tcPr>
            <w:tcW w:w="1932" w:type="dxa"/>
          </w:tcPr>
          <w:p w:rsidR="00077552" w:rsidRDefault="00077552" w:rsidP="007D3DC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[14.4-18.3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Default="00077552" w:rsidP="007D3DC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[15.4-20.8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Default="00077552" w:rsidP="007D3DC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[10.9-16.3]</w:t>
            </w:r>
          </w:p>
        </w:tc>
        <w:tc>
          <w:tcPr>
            <w:tcW w:w="1271" w:type="dxa"/>
            <w:vMerge/>
          </w:tcPr>
          <w:p w:rsidR="00077552" w:rsidRDefault="00077552" w:rsidP="007D3DC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077552" w:rsidRPr="003917B5" w:rsidTr="007D3DCA">
        <w:trPr>
          <w:trHeight w:val="315"/>
        </w:trPr>
        <w:tc>
          <w:tcPr>
            <w:tcW w:w="2688" w:type="dxa"/>
            <w:shd w:val="clear" w:color="auto" w:fill="auto"/>
            <w:hideMark/>
          </w:tcPr>
          <w:p w:rsidR="00077552" w:rsidRPr="003917B5" w:rsidRDefault="00077552" w:rsidP="007D3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</w:pPr>
            <w:r w:rsidRPr="003917B5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&gt;</w:t>
            </w:r>
            <w:r w:rsidRPr="003917B5">
              <w:rPr>
                <w:rFonts w:ascii="Calibri" w:eastAsia="Times New Roman" w:hAnsi="Calibri" w:cs="Calibri"/>
                <w:color w:val="000000"/>
                <w:lang w:eastAsia="en-GB"/>
              </w:rPr>
              <w:t>Three Morbidities</w:t>
            </w:r>
          </w:p>
        </w:tc>
        <w:tc>
          <w:tcPr>
            <w:tcW w:w="1932" w:type="dxa"/>
          </w:tcPr>
          <w:p w:rsidR="00077552" w:rsidRDefault="00077552" w:rsidP="007D3DC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[10.3-13.7]</w:t>
            </w:r>
          </w:p>
        </w:tc>
        <w:tc>
          <w:tcPr>
            <w:tcW w:w="1959" w:type="dxa"/>
            <w:gridSpan w:val="2"/>
            <w:shd w:val="clear" w:color="auto" w:fill="auto"/>
            <w:hideMark/>
          </w:tcPr>
          <w:p w:rsidR="00077552" w:rsidRDefault="00077552" w:rsidP="007D3DC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[10.3-14.9]</w:t>
            </w:r>
          </w:p>
        </w:tc>
        <w:tc>
          <w:tcPr>
            <w:tcW w:w="2087" w:type="dxa"/>
            <w:shd w:val="clear" w:color="auto" w:fill="auto"/>
            <w:hideMark/>
          </w:tcPr>
          <w:p w:rsidR="00077552" w:rsidRDefault="00077552" w:rsidP="007D3DC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[8.5-13.6]</w:t>
            </w:r>
          </w:p>
        </w:tc>
        <w:tc>
          <w:tcPr>
            <w:tcW w:w="1271" w:type="dxa"/>
            <w:vMerge/>
          </w:tcPr>
          <w:p w:rsidR="00077552" w:rsidRDefault="00077552" w:rsidP="007D3DC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</w:tbl>
    <w:p w:rsidR="00077552" w:rsidRDefault="00077552" w:rsidP="00077552">
      <w:r>
        <w:t>*p value &lt; 0.05</w:t>
      </w:r>
    </w:p>
    <w:p w:rsidR="007038D8" w:rsidRPr="00077552" w:rsidRDefault="007038D8" w:rsidP="00077552">
      <w:bookmarkStart w:id="0" w:name="_GoBack"/>
      <w:bookmarkEnd w:id="0"/>
    </w:p>
    <w:sectPr w:rsidR="007038D8" w:rsidRPr="000775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713"/>
    <w:rsid w:val="00077552"/>
    <w:rsid w:val="005E4556"/>
    <w:rsid w:val="007038D8"/>
    <w:rsid w:val="009F5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713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57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713"/>
    <w:rPr>
      <w:rFonts w:ascii="Tahoma" w:eastAsiaTheme="minorEastAsia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713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57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713"/>
    <w:rPr>
      <w:rFonts w:ascii="Tahoma" w:eastAsiaTheme="minorEastAsia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581</Characters>
  <Application>Microsoft Office Word</Application>
  <DocSecurity>0</DocSecurity>
  <Lines>175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4-10T15:09:00Z</dcterms:created>
  <dcterms:modified xsi:type="dcterms:W3CDTF">2020-04-10T15:09:00Z</dcterms:modified>
</cp:coreProperties>
</file>